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BE1FC1" w14:textId="45C2DDF9" w:rsidR="00FD28DC" w:rsidRPr="00FD28DC" w:rsidRDefault="00A90FE6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Table S</w:t>
      </w:r>
      <w:r w:rsidR="00FD28DC" w:rsidRPr="009B7E7B">
        <w:rPr>
          <w:rFonts w:ascii="Times New Roman" w:hAnsi="Times New Roman" w:cs="Times New Roman"/>
          <w:sz w:val="24"/>
          <w:lang w:val="en-US"/>
        </w:rPr>
        <w:t xml:space="preserve">3: Clinical characteristics of children using </w:t>
      </w:r>
      <w:r w:rsidR="00FD28DC" w:rsidRPr="009B7E7B">
        <w:rPr>
          <w:rFonts w:ascii="Times New Roman" w:hAnsi="Times New Roman"/>
          <w:sz w:val="24"/>
          <w:lang w:val="en-US"/>
        </w:rPr>
        <w:t xml:space="preserve">long-term </w:t>
      </w:r>
      <w:r w:rsidR="00FD28DC" w:rsidRPr="009B7E7B">
        <w:rPr>
          <w:rFonts w:ascii="Times New Roman" w:hAnsi="Times New Roman" w:cs="Times New Roman"/>
          <w:sz w:val="24"/>
          <w:lang w:val="en-US"/>
        </w:rPr>
        <w:t>MI-E in Norway</w:t>
      </w:r>
      <w:r w:rsidR="00FD28DC" w:rsidRPr="009B7E7B">
        <w:rPr>
          <w:rFonts w:ascii="Times New Roman" w:hAnsi="Times New Roman"/>
          <w:sz w:val="24"/>
          <w:lang w:val="en-US"/>
        </w:rPr>
        <w:t xml:space="preserve"> and initiation of treatment </w:t>
      </w:r>
      <w:r w:rsidR="00FD28DC" w:rsidRPr="009B7E7B">
        <w:rPr>
          <w:rFonts w:ascii="Times New Roman" w:hAnsi="Times New Roman" w:cs="Times New Roman"/>
          <w:sz w:val="24"/>
          <w:lang w:val="en-US"/>
        </w:rPr>
        <w:t xml:space="preserve">by regional residenc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50"/>
        <w:gridCol w:w="750"/>
        <w:gridCol w:w="1724"/>
        <w:gridCol w:w="1775"/>
        <w:gridCol w:w="1804"/>
        <w:gridCol w:w="1644"/>
        <w:gridCol w:w="1727"/>
        <w:gridCol w:w="848"/>
      </w:tblGrid>
      <w:tr w:rsidR="000015F0" w:rsidRPr="000034A6" w14:paraId="53BBF558" w14:textId="77777777" w:rsidTr="000015F0">
        <w:tc>
          <w:tcPr>
            <w:tcW w:w="3950" w:type="dxa"/>
          </w:tcPr>
          <w:p w14:paraId="1AEAB7B7" w14:textId="4A08EA6C" w:rsidR="000015F0" w:rsidRPr="000034A6" w:rsidRDefault="000015F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>Health-region</w:t>
            </w:r>
          </w:p>
        </w:tc>
        <w:tc>
          <w:tcPr>
            <w:tcW w:w="750" w:type="dxa"/>
          </w:tcPr>
          <w:p w14:paraId="633EE99A" w14:textId="77777777" w:rsidR="000015F0" w:rsidRPr="000034A6" w:rsidRDefault="000015F0" w:rsidP="00D35743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>n</w:t>
            </w:r>
          </w:p>
        </w:tc>
        <w:tc>
          <w:tcPr>
            <w:tcW w:w="1724" w:type="dxa"/>
          </w:tcPr>
          <w:p w14:paraId="0CB946B2" w14:textId="15456CA2" w:rsidR="000015F0" w:rsidRPr="000034A6" w:rsidRDefault="000015F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>Overall</w:t>
            </w:r>
          </w:p>
        </w:tc>
        <w:tc>
          <w:tcPr>
            <w:tcW w:w="1775" w:type="dxa"/>
          </w:tcPr>
          <w:p w14:paraId="7F94B1CD" w14:textId="70A889BF" w:rsidR="000015F0" w:rsidRPr="000034A6" w:rsidRDefault="000015F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>South-East</w:t>
            </w:r>
          </w:p>
          <w:p w14:paraId="06760528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>n=57</w:t>
            </w:r>
          </w:p>
        </w:tc>
        <w:tc>
          <w:tcPr>
            <w:tcW w:w="1804" w:type="dxa"/>
          </w:tcPr>
          <w:p w14:paraId="78B0706C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>West</w:t>
            </w:r>
          </w:p>
          <w:p w14:paraId="23D5D579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>n=9</w:t>
            </w:r>
          </w:p>
        </w:tc>
        <w:tc>
          <w:tcPr>
            <w:tcW w:w="1644" w:type="dxa"/>
          </w:tcPr>
          <w:p w14:paraId="5D6B4EB5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>Middle</w:t>
            </w:r>
          </w:p>
          <w:p w14:paraId="78B76817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>n=5</w:t>
            </w:r>
          </w:p>
        </w:tc>
        <w:tc>
          <w:tcPr>
            <w:tcW w:w="1727" w:type="dxa"/>
          </w:tcPr>
          <w:p w14:paraId="2F21419A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>North</w:t>
            </w:r>
          </w:p>
          <w:p w14:paraId="29DE858B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>n=2</w:t>
            </w:r>
          </w:p>
        </w:tc>
        <w:tc>
          <w:tcPr>
            <w:tcW w:w="848" w:type="dxa"/>
          </w:tcPr>
          <w:p w14:paraId="58B5DBBE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>p-value</w:t>
            </w:r>
          </w:p>
        </w:tc>
      </w:tr>
      <w:tr w:rsidR="000015F0" w:rsidRPr="000034A6" w14:paraId="3115F500" w14:textId="77777777" w:rsidTr="000015F0">
        <w:tc>
          <w:tcPr>
            <w:tcW w:w="3950" w:type="dxa"/>
            <w:tcBorders>
              <w:bottom w:val="nil"/>
            </w:tcBorders>
          </w:tcPr>
          <w:p w14:paraId="1E7F97F8" w14:textId="7C274769" w:rsidR="000015F0" w:rsidRPr="000034A6" w:rsidRDefault="006A123D" w:rsidP="00100CF1">
            <w:pPr>
              <w:rPr>
                <w:rFonts w:ascii="Arial" w:hAnsi="Arial" w:cs="Arial"/>
                <w:u w:val="single"/>
                <w:lang w:val="en-GB"/>
              </w:rPr>
            </w:pPr>
            <w:r w:rsidRPr="000034A6">
              <w:rPr>
                <w:rFonts w:ascii="Arial" w:hAnsi="Arial" w:cs="Arial"/>
                <w:u w:val="single"/>
                <w:lang w:val="en-GB"/>
              </w:rPr>
              <w:t>Continuous</w:t>
            </w:r>
            <w:r w:rsidR="000015F0" w:rsidRPr="000034A6">
              <w:rPr>
                <w:rFonts w:ascii="Arial" w:hAnsi="Arial" w:cs="Arial"/>
                <w:u w:val="single"/>
                <w:lang w:val="en-GB"/>
              </w:rPr>
              <w:t xml:space="preserve"> data: median (min-max)</w:t>
            </w:r>
          </w:p>
        </w:tc>
        <w:tc>
          <w:tcPr>
            <w:tcW w:w="750" w:type="dxa"/>
            <w:tcBorders>
              <w:bottom w:val="nil"/>
            </w:tcBorders>
          </w:tcPr>
          <w:p w14:paraId="1FF5C1B7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724" w:type="dxa"/>
            <w:tcBorders>
              <w:bottom w:val="nil"/>
            </w:tcBorders>
          </w:tcPr>
          <w:p w14:paraId="5291F80F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775" w:type="dxa"/>
            <w:tcBorders>
              <w:bottom w:val="nil"/>
            </w:tcBorders>
          </w:tcPr>
          <w:p w14:paraId="32153AEF" w14:textId="3AD9DA21" w:rsidR="000015F0" w:rsidRPr="000034A6" w:rsidRDefault="000015F0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804" w:type="dxa"/>
            <w:tcBorders>
              <w:bottom w:val="nil"/>
            </w:tcBorders>
          </w:tcPr>
          <w:p w14:paraId="7382B82A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644" w:type="dxa"/>
            <w:tcBorders>
              <w:bottom w:val="nil"/>
            </w:tcBorders>
          </w:tcPr>
          <w:p w14:paraId="78E01F30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727" w:type="dxa"/>
            <w:tcBorders>
              <w:bottom w:val="nil"/>
            </w:tcBorders>
          </w:tcPr>
          <w:p w14:paraId="49195F0F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848" w:type="dxa"/>
            <w:tcBorders>
              <w:bottom w:val="nil"/>
            </w:tcBorders>
          </w:tcPr>
          <w:p w14:paraId="6D60AE91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</w:p>
        </w:tc>
      </w:tr>
      <w:tr w:rsidR="000015F0" w:rsidRPr="000034A6" w14:paraId="03FD90B4" w14:textId="77777777" w:rsidTr="000015F0">
        <w:tc>
          <w:tcPr>
            <w:tcW w:w="3950" w:type="dxa"/>
            <w:tcBorders>
              <w:top w:val="nil"/>
            </w:tcBorders>
          </w:tcPr>
          <w:p w14:paraId="3264D273" w14:textId="0C772AF2" w:rsidR="000015F0" w:rsidRPr="000034A6" w:rsidRDefault="000015F0" w:rsidP="003203D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>Age (years</w:t>
            </w:r>
            <w:r w:rsidR="00557DC9" w:rsidRPr="000034A6">
              <w:rPr>
                <w:rFonts w:ascii="Arial" w:hAnsi="Arial" w:cs="Arial"/>
                <w:lang w:val="en-GB"/>
              </w:rPr>
              <w:t xml:space="preserve"> months</w:t>
            </w:r>
            <w:r w:rsidRPr="000034A6">
              <w:rPr>
                <w:rFonts w:ascii="Arial" w:hAnsi="Arial" w:cs="Arial"/>
                <w:lang w:val="en-GB"/>
              </w:rPr>
              <w:t>)</w:t>
            </w:r>
          </w:p>
          <w:p w14:paraId="36C7B53B" w14:textId="77777777" w:rsidR="000015F0" w:rsidRPr="000034A6" w:rsidRDefault="000015F0" w:rsidP="003203D0">
            <w:pPr>
              <w:rPr>
                <w:rFonts w:ascii="Arial" w:hAnsi="Arial" w:cs="Arial"/>
                <w:lang w:val="en-GB"/>
              </w:rPr>
            </w:pPr>
          </w:p>
          <w:p w14:paraId="5B298D36" w14:textId="77777777" w:rsidR="000015F0" w:rsidRPr="000034A6" w:rsidRDefault="000015F0" w:rsidP="003203D0">
            <w:pPr>
              <w:rPr>
                <w:rFonts w:ascii="Arial" w:hAnsi="Arial" w:cs="Arial"/>
                <w:lang w:val="en-GB"/>
              </w:rPr>
            </w:pPr>
          </w:p>
          <w:p w14:paraId="60EA4A43" w14:textId="7F519F3F" w:rsidR="000015F0" w:rsidRPr="000034A6" w:rsidRDefault="000015F0" w:rsidP="003203D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>Age at MI-E initiation*</w:t>
            </w:r>
          </w:p>
          <w:p w14:paraId="1EEF6318" w14:textId="3BAD66D7" w:rsidR="000015F0" w:rsidRPr="000034A6" w:rsidRDefault="000015F0" w:rsidP="003203D0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034A6">
              <w:rPr>
                <w:rFonts w:ascii="Arial" w:hAnsi="Arial" w:cs="Arial"/>
                <w:color w:val="000000" w:themeColor="text1"/>
                <w:lang w:val="en-GB"/>
              </w:rPr>
              <w:t>MI-E use duration at study*</w:t>
            </w:r>
          </w:p>
        </w:tc>
        <w:tc>
          <w:tcPr>
            <w:tcW w:w="750" w:type="dxa"/>
            <w:tcBorders>
              <w:top w:val="nil"/>
            </w:tcBorders>
          </w:tcPr>
          <w:p w14:paraId="60B93FE5" w14:textId="77777777" w:rsidR="000015F0" w:rsidRPr="000034A6" w:rsidRDefault="000015F0" w:rsidP="003203D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>73</w:t>
            </w:r>
          </w:p>
          <w:p w14:paraId="268074F9" w14:textId="77777777" w:rsidR="000015F0" w:rsidRPr="000034A6" w:rsidRDefault="000015F0" w:rsidP="003203D0">
            <w:pPr>
              <w:rPr>
                <w:rFonts w:ascii="Arial" w:hAnsi="Arial" w:cs="Arial"/>
                <w:lang w:val="en-GB"/>
              </w:rPr>
            </w:pPr>
          </w:p>
          <w:p w14:paraId="641B48CD" w14:textId="77777777" w:rsidR="000015F0" w:rsidRPr="000034A6" w:rsidRDefault="000015F0" w:rsidP="003203D0">
            <w:pPr>
              <w:rPr>
                <w:rFonts w:ascii="Arial" w:hAnsi="Arial" w:cs="Arial"/>
                <w:lang w:val="en-GB"/>
              </w:rPr>
            </w:pPr>
          </w:p>
          <w:p w14:paraId="3DD52C87" w14:textId="393D4B6C" w:rsidR="000015F0" w:rsidRPr="000034A6" w:rsidRDefault="000015F0" w:rsidP="003203D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>70</w:t>
            </w:r>
          </w:p>
          <w:p w14:paraId="1F62D2A8" w14:textId="4AE8B9FF" w:rsidR="000015F0" w:rsidRPr="000034A6" w:rsidRDefault="000015F0" w:rsidP="003203D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>70</w:t>
            </w:r>
          </w:p>
        </w:tc>
        <w:tc>
          <w:tcPr>
            <w:tcW w:w="1724" w:type="dxa"/>
            <w:tcBorders>
              <w:top w:val="nil"/>
            </w:tcBorders>
          </w:tcPr>
          <w:p w14:paraId="3AFA651C" w14:textId="475FCD65" w:rsidR="000015F0" w:rsidRPr="000034A6" w:rsidRDefault="00AC778D" w:rsidP="000015F0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034A6">
              <w:rPr>
                <w:rFonts w:ascii="Arial" w:hAnsi="Arial" w:cs="Arial"/>
                <w:color w:val="000000" w:themeColor="text1"/>
                <w:lang w:val="en-GB"/>
              </w:rPr>
              <w:t>10</w:t>
            </w:r>
            <w:r w:rsidR="00557DC9" w:rsidRPr="000034A6">
              <w:rPr>
                <w:rFonts w:ascii="Arial" w:hAnsi="Arial" w:cs="Arial"/>
                <w:color w:val="000000" w:themeColor="text1"/>
                <w:lang w:val="en-GB"/>
              </w:rPr>
              <w:t xml:space="preserve">y </w:t>
            </w:r>
            <w:r w:rsidR="00D71F40">
              <w:rPr>
                <w:rFonts w:ascii="Arial" w:hAnsi="Arial" w:cs="Arial"/>
                <w:color w:val="000000" w:themeColor="text1"/>
                <w:lang w:val="en-GB"/>
              </w:rPr>
              <w:t>1</w:t>
            </w:r>
            <w:r w:rsidR="00557DC9" w:rsidRPr="000034A6">
              <w:rPr>
                <w:rFonts w:ascii="Arial" w:hAnsi="Arial" w:cs="Arial"/>
                <w:color w:val="000000" w:themeColor="text1"/>
                <w:lang w:val="en-GB"/>
              </w:rPr>
              <w:t xml:space="preserve"> m</w:t>
            </w:r>
            <w:r w:rsidR="0023189F" w:rsidRPr="000034A6">
              <w:rPr>
                <w:rFonts w:ascii="Arial" w:hAnsi="Arial" w:cs="Arial"/>
                <w:color w:val="000000" w:themeColor="text1"/>
                <w:lang w:val="en-GB"/>
              </w:rPr>
              <w:t>o</w:t>
            </w:r>
          </w:p>
          <w:p w14:paraId="3305A46F" w14:textId="4157723C" w:rsidR="000015F0" w:rsidRPr="000034A6" w:rsidRDefault="000015F0" w:rsidP="000015F0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034A6">
              <w:rPr>
                <w:rFonts w:ascii="Arial" w:hAnsi="Arial" w:cs="Arial"/>
                <w:color w:val="000000" w:themeColor="text1"/>
                <w:lang w:val="en-GB"/>
              </w:rPr>
              <w:t>(1y</w:t>
            </w:r>
            <w:r w:rsidR="00D71F40">
              <w:rPr>
                <w:rFonts w:ascii="Arial" w:hAnsi="Arial" w:cs="Arial"/>
                <w:color w:val="000000" w:themeColor="text1"/>
                <w:lang w:val="en-GB"/>
              </w:rPr>
              <w:t>5</w:t>
            </w:r>
            <w:r w:rsidRPr="000034A6">
              <w:rPr>
                <w:rFonts w:ascii="Arial" w:hAnsi="Arial" w:cs="Arial"/>
                <w:color w:val="000000" w:themeColor="text1"/>
                <w:lang w:val="en-GB"/>
              </w:rPr>
              <w:t>m-17y9</w:t>
            </w:r>
            <w:r w:rsidR="00557DC9" w:rsidRPr="000034A6">
              <w:rPr>
                <w:rFonts w:ascii="Arial" w:hAnsi="Arial" w:cs="Arial"/>
                <w:color w:val="000000" w:themeColor="text1"/>
                <w:lang w:val="en-GB"/>
              </w:rPr>
              <w:t>m</w:t>
            </w:r>
            <w:r w:rsidRPr="000034A6">
              <w:rPr>
                <w:rFonts w:ascii="Arial" w:hAnsi="Arial" w:cs="Arial"/>
                <w:color w:val="000000" w:themeColor="text1"/>
                <w:lang w:val="en-GB"/>
              </w:rPr>
              <w:t>)</w:t>
            </w:r>
          </w:p>
          <w:p w14:paraId="79505AA9" w14:textId="77777777" w:rsidR="00557DC9" w:rsidRPr="000034A6" w:rsidRDefault="000015F0" w:rsidP="000015F0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034A6">
              <w:rPr>
                <w:rFonts w:ascii="Arial" w:hAnsi="Arial" w:cs="Arial"/>
                <w:color w:val="000000" w:themeColor="text1"/>
                <w:lang w:val="en-GB"/>
              </w:rPr>
              <w:t xml:space="preserve">  </w:t>
            </w:r>
          </w:p>
          <w:p w14:paraId="6BE67F17" w14:textId="11E6A804" w:rsidR="000015F0" w:rsidRPr="000034A6" w:rsidRDefault="00AC778D" w:rsidP="000015F0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034A6">
              <w:rPr>
                <w:rFonts w:ascii="Arial" w:hAnsi="Arial" w:cs="Arial"/>
                <w:color w:val="000000" w:themeColor="text1"/>
                <w:lang w:val="en-GB"/>
              </w:rPr>
              <w:t xml:space="preserve">  5</w:t>
            </w:r>
            <w:r w:rsidR="000015F0" w:rsidRPr="000034A6">
              <w:rPr>
                <w:rFonts w:ascii="Arial" w:hAnsi="Arial" w:cs="Arial"/>
                <w:color w:val="000000" w:themeColor="text1"/>
                <w:lang w:val="en-GB"/>
              </w:rPr>
              <w:t>y  (0 – 15)</w:t>
            </w:r>
          </w:p>
          <w:p w14:paraId="4CD882BF" w14:textId="2210721A" w:rsidR="000015F0" w:rsidRPr="000034A6" w:rsidRDefault="00AC778D" w:rsidP="003203D0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034A6">
              <w:rPr>
                <w:rFonts w:ascii="Arial" w:hAnsi="Arial" w:cs="Arial"/>
                <w:color w:val="000000" w:themeColor="text1"/>
                <w:lang w:val="en-GB"/>
              </w:rPr>
              <w:t xml:space="preserve">  2</w:t>
            </w:r>
            <w:r w:rsidR="000015F0" w:rsidRPr="000034A6">
              <w:rPr>
                <w:rFonts w:ascii="Arial" w:hAnsi="Arial" w:cs="Arial"/>
                <w:color w:val="000000" w:themeColor="text1"/>
                <w:lang w:val="en-GB"/>
              </w:rPr>
              <w:t>y 6 mo</w:t>
            </w:r>
          </w:p>
        </w:tc>
        <w:tc>
          <w:tcPr>
            <w:tcW w:w="1775" w:type="dxa"/>
            <w:tcBorders>
              <w:top w:val="nil"/>
            </w:tcBorders>
          </w:tcPr>
          <w:p w14:paraId="2D65F94B" w14:textId="5C058732" w:rsidR="000015F0" w:rsidRPr="000034A6" w:rsidRDefault="000015F0" w:rsidP="003203D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>10</w:t>
            </w:r>
            <w:r w:rsidR="00131F20" w:rsidRPr="000034A6">
              <w:rPr>
                <w:rFonts w:ascii="Arial" w:hAnsi="Arial" w:cs="Arial"/>
                <w:lang w:val="en-GB"/>
              </w:rPr>
              <w:t>y</w:t>
            </w:r>
            <w:r w:rsidR="00557DC9" w:rsidRPr="000034A6">
              <w:rPr>
                <w:rFonts w:ascii="Arial" w:hAnsi="Arial" w:cs="Arial"/>
                <w:lang w:val="en-GB"/>
              </w:rPr>
              <w:t xml:space="preserve"> 4 m</w:t>
            </w:r>
            <w:r w:rsidR="0023189F" w:rsidRPr="000034A6">
              <w:rPr>
                <w:rFonts w:ascii="Arial" w:hAnsi="Arial" w:cs="Arial"/>
                <w:lang w:val="en-GB"/>
              </w:rPr>
              <w:t>o</w:t>
            </w:r>
            <w:r w:rsidRPr="000034A6">
              <w:rPr>
                <w:rFonts w:ascii="Arial" w:hAnsi="Arial" w:cs="Arial"/>
                <w:lang w:val="en-GB"/>
              </w:rPr>
              <w:t xml:space="preserve"> </w:t>
            </w:r>
          </w:p>
          <w:p w14:paraId="2D384449" w14:textId="1162606A" w:rsidR="000015F0" w:rsidRPr="000034A6" w:rsidRDefault="000015F0" w:rsidP="003203D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>(1y5</w:t>
            </w:r>
            <w:r w:rsidR="00557DC9" w:rsidRPr="000034A6">
              <w:rPr>
                <w:rFonts w:ascii="Arial" w:hAnsi="Arial" w:cs="Arial"/>
                <w:lang w:val="en-GB"/>
              </w:rPr>
              <w:t>m-17y1m</w:t>
            </w:r>
            <w:r w:rsidRPr="000034A6">
              <w:rPr>
                <w:rFonts w:ascii="Arial" w:hAnsi="Arial" w:cs="Arial"/>
                <w:lang w:val="en-GB"/>
              </w:rPr>
              <w:t>)</w:t>
            </w:r>
          </w:p>
          <w:p w14:paraId="56C83AC1" w14:textId="77777777" w:rsidR="000015F0" w:rsidRPr="000034A6" w:rsidRDefault="000015F0" w:rsidP="003203D0">
            <w:pPr>
              <w:rPr>
                <w:rFonts w:ascii="Arial" w:hAnsi="Arial" w:cs="Arial"/>
                <w:lang w:val="en-GB"/>
              </w:rPr>
            </w:pPr>
          </w:p>
          <w:p w14:paraId="3DEC3155" w14:textId="5A82DE05" w:rsidR="000015F0" w:rsidRPr="000034A6" w:rsidRDefault="000015F0" w:rsidP="003203D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 xml:space="preserve">  6    (0-15)</w:t>
            </w:r>
          </w:p>
          <w:p w14:paraId="292D65E4" w14:textId="08DB09DC" w:rsidR="000015F0" w:rsidRPr="000034A6" w:rsidRDefault="000015F0" w:rsidP="0023189F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 xml:space="preserve">  </w:t>
            </w:r>
            <w:r w:rsidR="00AC778D" w:rsidRPr="000034A6">
              <w:rPr>
                <w:rFonts w:ascii="Arial" w:hAnsi="Arial" w:cs="Arial"/>
                <w:lang w:val="en-GB"/>
              </w:rPr>
              <w:t>3</w:t>
            </w:r>
            <w:r w:rsidR="0023189F" w:rsidRPr="000034A6">
              <w:rPr>
                <w:rFonts w:ascii="Arial" w:hAnsi="Arial" w:cs="Arial"/>
                <w:lang w:val="en-GB"/>
              </w:rPr>
              <w:t>y 6 mo</w:t>
            </w:r>
            <w:r w:rsidR="00557DC9" w:rsidRPr="000034A6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1804" w:type="dxa"/>
            <w:tcBorders>
              <w:top w:val="nil"/>
            </w:tcBorders>
          </w:tcPr>
          <w:p w14:paraId="065BC975" w14:textId="087101C6" w:rsidR="000015F0" w:rsidRPr="000034A6" w:rsidRDefault="000015F0" w:rsidP="003203D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>10</w:t>
            </w:r>
            <w:r w:rsidR="00557DC9" w:rsidRPr="000034A6">
              <w:rPr>
                <w:rFonts w:ascii="Arial" w:hAnsi="Arial" w:cs="Arial"/>
                <w:lang w:val="en-GB"/>
              </w:rPr>
              <w:t>y 6 m</w:t>
            </w:r>
            <w:r w:rsidR="0023189F" w:rsidRPr="000034A6">
              <w:rPr>
                <w:rFonts w:ascii="Arial" w:hAnsi="Arial" w:cs="Arial"/>
                <w:lang w:val="en-GB"/>
              </w:rPr>
              <w:t>o</w:t>
            </w:r>
            <w:r w:rsidRPr="000034A6">
              <w:rPr>
                <w:rFonts w:ascii="Arial" w:hAnsi="Arial" w:cs="Arial"/>
                <w:lang w:val="en-GB"/>
              </w:rPr>
              <w:t xml:space="preserve"> </w:t>
            </w:r>
          </w:p>
          <w:p w14:paraId="2958AF2C" w14:textId="50B53892" w:rsidR="000015F0" w:rsidRPr="000034A6" w:rsidRDefault="00557DC9" w:rsidP="003203D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>(1y7m</w:t>
            </w:r>
            <w:r w:rsidR="000015F0" w:rsidRPr="000034A6">
              <w:rPr>
                <w:rFonts w:ascii="Arial" w:hAnsi="Arial" w:cs="Arial"/>
                <w:lang w:val="en-GB"/>
              </w:rPr>
              <w:t>-17</w:t>
            </w:r>
            <w:r w:rsidRPr="000034A6">
              <w:rPr>
                <w:rFonts w:ascii="Arial" w:hAnsi="Arial" w:cs="Arial"/>
                <w:lang w:val="en-GB"/>
              </w:rPr>
              <w:t>y11m</w:t>
            </w:r>
            <w:r w:rsidR="000015F0" w:rsidRPr="000034A6">
              <w:rPr>
                <w:rFonts w:ascii="Arial" w:hAnsi="Arial" w:cs="Arial"/>
                <w:lang w:val="en-GB"/>
              </w:rPr>
              <w:t>)</w:t>
            </w:r>
          </w:p>
          <w:p w14:paraId="23190459" w14:textId="77777777" w:rsidR="000015F0" w:rsidRPr="000034A6" w:rsidRDefault="000015F0" w:rsidP="003203D0">
            <w:pPr>
              <w:rPr>
                <w:rFonts w:ascii="Arial" w:hAnsi="Arial" w:cs="Arial"/>
                <w:lang w:val="en-GB"/>
              </w:rPr>
            </w:pPr>
          </w:p>
          <w:p w14:paraId="4A450413" w14:textId="11C89351" w:rsidR="000015F0" w:rsidRPr="000034A6" w:rsidRDefault="000015F0" w:rsidP="003203D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 xml:space="preserve">  4    (0-12)</w:t>
            </w:r>
          </w:p>
          <w:p w14:paraId="54BA259E" w14:textId="1C14B178" w:rsidR="000015F0" w:rsidRPr="000034A6" w:rsidRDefault="000015F0" w:rsidP="00557DC9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 xml:space="preserve">  </w:t>
            </w:r>
            <w:r w:rsidR="00557DC9" w:rsidRPr="000034A6">
              <w:rPr>
                <w:rFonts w:ascii="Arial" w:hAnsi="Arial" w:cs="Arial"/>
                <w:lang w:val="en-GB"/>
              </w:rPr>
              <w:t>5</w:t>
            </w:r>
            <w:r w:rsidR="0023189F" w:rsidRPr="000034A6">
              <w:rPr>
                <w:rFonts w:ascii="Arial" w:hAnsi="Arial" w:cs="Arial"/>
                <w:lang w:val="en-GB"/>
              </w:rPr>
              <w:t xml:space="preserve">y </w:t>
            </w:r>
            <w:r w:rsidR="00557DC9" w:rsidRPr="000034A6">
              <w:rPr>
                <w:rFonts w:ascii="Arial" w:hAnsi="Arial" w:cs="Arial"/>
                <w:lang w:val="en-GB"/>
              </w:rPr>
              <w:t>2</w:t>
            </w:r>
            <w:r w:rsidR="00AC778D" w:rsidRPr="000034A6">
              <w:rPr>
                <w:rFonts w:ascii="Arial" w:hAnsi="Arial" w:cs="Arial"/>
                <w:lang w:val="en-GB"/>
              </w:rPr>
              <w:t>mo</w:t>
            </w:r>
            <w:r w:rsidR="00557DC9" w:rsidRPr="000034A6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1644" w:type="dxa"/>
            <w:tcBorders>
              <w:top w:val="nil"/>
            </w:tcBorders>
          </w:tcPr>
          <w:p w14:paraId="2924838D" w14:textId="725DCB63" w:rsidR="000015F0" w:rsidRPr="000034A6" w:rsidRDefault="000015F0" w:rsidP="003203D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 xml:space="preserve">  </w:t>
            </w:r>
            <w:r w:rsidR="00557DC9" w:rsidRPr="000034A6">
              <w:rPr>
                <w:rFonts w:ascii="Arial" w:hAnsi="Arial" w:cs="Arial"/>
                <w:lang w:val="en-GB"/>
              </w:rPr>
              <w:t xml:space="preserve">4y </w:t>
            </w:r>
            <w:r w:rsidRPr="000034A6">
              <w:rPr>
                <w:rFonts w:ascii="Arial" w:hAnsi="Arial" w:cs="Arial"/>
                <w:lang w:val="en-GB"/>
              </w:rPr>
              <w:t>1</w:t>
            </w:r>
            <w:r w:rsidR="00557DC9" w:rsidRPr="000034A6">
              <w:rPr>
                <w:rFonts w:ascii="Arial" w:hAnsi="Arial" w:cs="Arial"/>
                <w:lang w:val="en-GB"/>
              </w:rPr>
              <w:t>m</w:t>
            </w:r>
            <w:r w:rsidR="0023189F" w:rsidRPr="000034A6">
              <w:rPr>
                <w:rFonts w:ascii="Arial" w:hAnsi="Arial" w:cs="Arial"/>
                <w:lang w:val="en-GB"/>
              </w:rPr>
              <w:t>o</w:t>
            </w:r>
            <w:r w:rsidRPr="000034A6">
              <w:rPr>
                <w:rFonts w:ascii="Arial" w:hAnsi="Arial" w:cs="Arial"/>
                <w:lang w:val="en-GB"/>
              </w:rPr>
              <w:t xml:space="preserve"> </w:t>
            </w:r>
          </w:p>
          <w:p w14:paraId="723909B1" w14:textId="6D24F64A" w:rsidR="000015F0" w:rsidRPr="000034A6" w:rsidRDefault="00557DC9" w:rsidP="003203D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>(1y8m</w:t>
            </w:r>
            <w:r w:rsidR="000015F0" w:rsidRPr="000034A6">
              <w:rPr>
                <w:rFonts w:ascii="Arial" w:hAnsi="Arial" w:cs="Arial"/>
                <w:lang w:val="en-GB"/>
              </w:rPr>
              <w:t>-6</w:t>
            </w:r>
            <w:r w:rsidRPr="000034A6">
              <w:rPr>
                <w:rFonts w:ascii="Arial" w:hAnsi="Arial" w:cs="Arial"/>
                <w:lang w:val="en-GB"/>
              </w:rPr>
              <w:t>y9m</w:t>
            </w:r>
            <w:r w:rsidR="000015F0" w:rsidRPr="000034A6">
              <w:rPr>
                <w:rFonts w:ascii="Arial" w:hAnsi="Arial" w:cs="Arial"/>
                <w:lang w:val="en-GB"/>
              </w:rPr>
              <w:t>)</w:t>
            </w:r>
          </w:p>
          <w:p w14:paraId="299155DD" w14:textId="77777777" w:rsidR="000015F0" w:rsidRPr="000034A6" w:rsidRDefault="000015F0" w:rsidP="00870B37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 xml:space="preserve"> </w:t>
            </w:r>
          </w:p>
          <w:p w14:paraId="4AA61AEF" w14:textId="4797BC20" w:rsidR="000015F0" w:rsidRPr="000034A6" w:rsidRDefault="000015F0" w:rsidP="00870B37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 xml:space="preserve"> 1.5 (0-3.5)</w:t>
            </w:r>
          </w:p>
          <w:p w14:paraId="5537C35B" w14:textId="6C3C38C7" w:rsidR="000015F0" w:rsidRPr="000034A6" w:rsidRDefault="000015F0" w:rsidP="00AC778D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 xml:space="preserve">  </w:t>
            </w:r>
            <w:r w:rsidR="00557DC9" w:rsidRPr="000034A6">
              <w:rPr>
                <w:rFonts w:ascii="Arial" w:hAnsi="Arial" w:cs="Arial"/>
                <w:lang w:val="en-GB"/>
              </w:rPr>
              <w:t>2</w:t>
            </w:r>
            <w:r w:rsidR="00AC778D" w:rsidRPr="000034A6">
              <w:rPr>
                <w:rFonts w:ascii="Arial" w:hAnsi="Arial" w:cs="Arial"/>
                <w:lang w:val="en-GB"/>
              </w:rPr>
              <w:t xml:space="preserve">y </w:t>
            </w:r>
            <w:r w:rsidR="00557DC9" w:rsidRPr="000034A6">
              <w:rPr>
                <w:rFonts w:ascii="Arial" w:hAnsi="Arial" w:cs="Arial"/>
                <w:lang w:val="en-GB"/>
              </w:rPr>
              <w:t>2</w:t>
            </w:r>
            <w:r w:rsidR="00AC778D" w:rsidRPr="000034A6">
              <w:rPr>
                <w:rFonts w:ascii="Arial" w:hAnsi="Arial" w:cs="Arial"/>
                <w:lang w:val="en-GB"/>
              </w:rPr>
              <w:t>mo</w:t>
            </w:r>
            <w:r w:rsidR="00557DC9" w:rsidRPr="000034A6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1727" w:type="dxa"/>
            <w:tcBorders>
              <w:top w:val="nil"/>
            </w:tcBorders>
          </w:tcPr>
          <w:p w14:paraId="007E67D3" w14:textId="13509997" w:rsidR="000015F0" w:rsidRPr="000034A6" w:rsidRDefault="00557DC9" w:rsidP="003203D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>10y 5m</w:t>
            </w:r>
            <w:r w:rsidR="0023189F" w:rsidRPr="000034A6">
              <w:rPr>
                <w:rFonts w:ascii="Arial" w:hAnsi="Arial" w:cs="Arial"/>
                <w:lang w:val="en-GB"/>
              </w:rPr>
              <w:t>o</w:t>
            </w:r>
            <w:r w:rsidR="000015F0" w:rsidRPr="000034A6">
              <w:rPr>
                <w:rFonts w:ascii="Arial" w:hAnsi="Arial" w:cs="Arial"/>
                <w:lang w:val="en-GB"/>
              </w:rPr>
              <w:t xml:space="preserve"> </w:t>
            </w:r>
          </w:p>
          <w:p w14:paraId="574E4F2D" w14:textId="6B1AAC49" w:rsidR="000015F0" w:rsidRPr="000034A6" w:rsidRDefault="00557DC9" w:rsidP="003203D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>(9y4m</w:t>
            </w:r>
            <w:r w:rsidR="000015F0" w:rsidRPr="000034A6">
              <w:rPr>
                <w:rFonts w:ascii="Arial" w:hAnsi="Arial" w:cs="Arial"/>
                <w:lang w:val="en-GB"/>
              </w:rPr>
              <w:t>-11</w:t>
            </w:r>
            <w:r w:rsidRPr="000034A6">
              <w:rPr>
                <w:rFonts w:ascii="Arial" w:hAnsi="Arial" w:cs="Arial"/>
                <w:lang w:val="en-GB"/>
              </w:rPr>
              <w:t>y6m</w:t>
            </w:r>
            <w:r w:rsidR="000015F0" w:rsidRPr="000034A6">
              <w:rPr>
                <w:rFonts w:ascii="Arial" w:hAnsi="Arial" w:cs="Arial"/>
                <w:lang w:val="en-GB"/>
              </w:rPr>
              <w:t>)</w:t>
            </w:r>
          </w:p>
          <w:p w14:paraId="698C52D6" w14:textId="77777777" w:rsidR="000015F0" w:rsidRPr="000034A6" w:rsidRDefault="000015F0" w:rsidP="003203D0">
            <w:pPr>
              <w:rPr>
                <w:rFonts w:ascii="Arial" w:hAnsi="Arial" w:cs="Arial"/>
                <w:lang w:val="en-GB"/>
              </w:rPr>
            </w:pPr>
          </w:p>
          <w:p w14:paraId="7240585F" w14:textId="631D351F" w:rsidR="000015F0" w:rsidRPr="000034A6" w:rsidRDefault="000015F0" w:rsidP="003203D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 xml:space="preserve">  3    (1 – 5)</w:t>
            </w:r>
          </w:p>
          <w:p w14:paraId="5B0AD277" w14:textId="50784D48" w:rsidR="000015F0" w:rsidRPr="000034A6" w:rsidRDefault="000015F0" w:rsidP="00870B37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 xml:space="preserve">  </w:t>
            </w:r>
            <w:r w:rsidR="00AC778D" w:rsidRPr="000034A6">
              <w:rPr>
                <w:rFonts w:ascii="Arial" w:hAnsi="Arial" w:cs="Arial"/>
                <w:lang w:val="en-GB"/>
              </w:rPr>
              <w:t>7y 5mo</w:t>
            </w:r>
            <w:r w:rsidR="00557DC9" w:rsidRPr="000034A6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848" w:type="dxa"/>
            <w:tcBorders>
              <w:top w:val="nil"/>
            </w:tcBorders>
          </w:tcPr>
          <w:p w14:paraId="493916F7" w14:textId="77777777" w:rsidR="000015F0" w:rsidRPr="000034A6" w:rsidRDefault="000015F0" w:rsidP="003203D0">
            <w:pPr>
              <w:rPr>
                <w:rFonts w:ascii="Arial" w:hAnsi="Arial" w:cs="Arial"/>
                <w:b/>
                <w:lang w:val="en-GB"/>
              </w:rPr>
            </w:pPr>
            <w:r w:rsidRPr="000034A6">
              <w:rPr>
                <w:rFonts w:ascii="Arial" w:hAnsi="Arial" w:cs="Arial"/>
                <w:b/>
                <w:lang w:val="en-GB"/>
              </w:rPr>
              <w:t>0.047</w:t>
            </w:r>
          </w:p>
          <w:p w14:paraId="1E171BDA" w14:textId="77777777" w:rsidR="000015F0" w:rsidRPr="000034A6" w:rsidRDefault="000015F0" w:rsidP="003203D0">
            <w:pPr>
              <w:rPr>
                <w:rFonts w:ascii="Arial" w:hAnsi="Arial" w:cs="Arial"/>
                <w:lang w:val="en-GB"/>
              </w:rPr>
            </w:pPr>
          </w:p>
          <w:p w14:paraId="4752C098" w14:textId="77777777" w:rsidR="000015F0" w:rsidRPr="000034A6" w:rsidRDefault="000015F0" w:rsidP="003203D0">
            <w:pPr>
              <w:rPr>
                <w:rFonts w:ascii="Arial" w:hAnsi="Arial" w:cs="Arial"/>
                <w:lang w:val="en-GB"/>
              </w:rPr>
            </w:pPr>
          </w:p>
          <w:p w14:paraId="2E32E59C" w14:textId="377CD383" w:rsidR="000015F0" w:rsidRPr="000034A6" w:rsidRDefault="000015F0" w:rsidP="003203D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>0.202</w:t>
            </w:r>
          </w:p>
          <w:p w14:paraId="0CA729DC" w14:textId="77777777" w:rsidR="000015F0" w:rsidRPr="000034A6" w:rsidRDefault="000015F0" w:rsidP="003203D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>0.268</w:t>
            </w:r>
          </w:p>
        </w:tc>
      </w:tr>
      <w:tr w:rsidR="000015F0" w:rsidRPr="000034A6" w14:paraId="51451BA2" w14:textId="77777777" w:rsidTr="000015F0">
        <w:tc>
          <w:tcPr>
            <w:tcW w:w="3950" w:type="dxa"/>
            <w:tcBorders>
              <w:bottom w:val="nil"/>
            </w:tcBorders>
          </w:tcPr>
          <w:p w14:paraId="31A4EA36" w14:textId="77777777" w:rsidR="000015F0" w:rsidRPr="000034A6" w:rsidRDefault="000015F0">
            <w:pPr>
              <w:rPr>
                <w:rFonts w:ascii="Arial" w:hAnsi="Arial" w:cs="Arial"/>
                <w:u w:val="single"/>
                <w:lang w:val="en-GB"/>
              </w:rPr>
            </w:pPr>
            <w:r w:rsidRPr="000034A6">
              <w:rPr>
                <w:rFonts w:ascii="Arial" w:hAnsi="Arial" w:cs="Arial"/>
                <w:u w:val="single"/>
                <w:lang w:val="en-GB"/>
              </w:rPr>
              <w:t>Categorical data; n</w:t>
            </w:r>
          </w:p>
        </w:tc>
        <w:tc>
          <w:tcPr>
            <w:tcW w:w="750" w:type="dxa"/>
            <w:tcBorders>
              <w:bottom w:val="nil"/>
            </w:tcBorders>
          </w:tcPr>
          <w:p w14:paraId="1EB9E286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724" w:type="dxa"/>
            <w:tcBorders>
              <w:bottom w:val="nil"/>
            </w:tcBorders>
          </w:tcPr>
          <w:p w14:paraId="4CC40D5D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775" w:type="dxa"/>
            <w:tcBorders>
              <w:bottom w:val="nil"/>
            </w:tcBorders>
          </w:tcPr>
          <w:p w14:paraId="5C33FE67" w14:textId="291CB121" w:rsidR="000015F0" w:rsidRPr="000034A6" w:rsidRDefault="000015F0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804" w:type="dxa"/>
            <w:tcBorders>
              <w:bottom w:val="nil"/>
            </w:tcBorders>
          </w:tcPr>
          <w:p w14:paraId="51B39972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644" w:type="dxa"/>
            <w:tcBorders>
              <w:bottom w:val="nil"/>
            </w:tcBorders>
          </w:tcPr>
          <w:p w14:paraId="7212970F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727" w:type="dxa"/>
            <w:tcBorders>
              <w:bottom w:val="nil"/>
            </w:tcBorders>
          </w:tcPr>
          <w:p w14:paraId="4E3A02D3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848" w:type="dxa"/>
            <w:tcBorders>
              <w:bottom w:val="nil"/>
            </w:tcBorders>
          </w:tcPr>
          <w:p w14:paraId="228B338B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</w:p>
        </w:tc>
      </w:tr>
      <w:tr w:rsidR="000015F0" w:rsidRPr="000034A6" w14:paraId="53FB696A" w14:textId="77777777" w:rsidTr="000015F0">
        <w:tc>
          <w:tcPr>
            <w:tcW w:w="3950" w:type="dxa"/>
            <w:tcBorders>
              <w:top w:val="nil"/>
            </w:tcBorders>
          </w:tcPr>
          <w:p w14:paraId="63420245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>Diagnosis-group</w:t>
            </w:r>
          </w:p>
          <w:p w14:paraId="765E0AE6" w14:textId="77777777" w:rsidR="000015F0" w:rsidRPr="000034A6" w:rsidRDefault="000015F0" w:rsidP="002D0C71">
            <w:pPr>
              <w:ind w:left="708"/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>NMD</w:t>
            </w:r>
          </w:p>
          <w:p w14:paraId="10D500BC" w14:textId="77777777" w:rsidR="000015F0" w:rsidRPr="000034A6" w:rsidRDefault="000015F0" w:rsidP="002D0C71">
            <w:pPr>
              <w:ind w:left="708"/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>CNS</w:t>
            </w:r>
          </w:p>
        </w:tc>
        <w:tc>
          <w:tcPr>
            <w:tcW w:w="750" w:type="dxa"/>
            <w:tcBorders>
              <w:top w:val="nil"/>
            </w:tcBorders>
          </w:tcPr>
          <w:p w14:paraId="5689E46B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>73</w:t>
            </w:r>
          </w:p>
          <w:p w14:paraId="1A12128F" w14:textId="75E60F97" w:rsidR="000015F0" w:rsidRPr="000034A6" w:rsidRDefault="000015F0" w:rsidP="002D0C71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 xml:space="preserve">  </w:t>
            </w:r>
          </w:p>
        </w:tc>
        <w:tc>
          <w:tcPr>
            <w:tcW w:w="1724" w:type="dxa"/>
            <w:tcBorders>
              <w:top w:val="nil"/>
            </w:tcBorders>
          </w:tcPr>
          <w:p w14:paraId="4CB373CA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</w:p>
          <w:p w14:paraId="1B6DEDCB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>47</w:t>
            </w:r>
          </w:p>
          <w:p w14:paraId="2437460F" w14:textId="65652B95" w:rsidR="000015F0" w:rsidRPr="000034A6" w:rsidRDefault="000015F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>26</w:t>
            </w:r>
          </w:p>
        </w:tc>
        <w:tc>
          <w:tcPr>
            <w:tcW w:w="1775" w:type="dxa"/>
            <w:tcBorders>
              <w:top w:val="nil"/>
            </w:tcBorders>
          </w:tcPr>
          <w:p w14:paraId="425EB70B" w14:textId="1841827A" w:rsidR="000015F0" w:rsidRPr="000034A6" w:rsidRDefault="000015F0">
            <w:pPr>
              <w:rPr>
                <w:rFonts w:ascii="Arial" w:hAnsi="Arial" w:cs="Arial"/>
                <w:lang w:val="en-GB"/>
              </w:rPr>
            </w:pPr>
          </w:p>
          <w:p w14:paraId="46A0E93A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>37</w:t>
            </w:r>
          </w:p>
          <w:p w14:paraId="262033CF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>20</w:t>
            </w:r>
          </w:p>
        </w:tc>
        <w:tc>
          <w:tcPr>
            <w:tcW w:w="1804" w:type="dxa"/>
            <w:tcBorders>
              <w:top w:val="nil"/>
            </w:tcBorders>
          </w:tcPr>
          <w:p w14:paraId="3C704898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</w:p>
          <w:p w14:paraId="3A9DB221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 xml:space="preserve">  5</w:t>
            </w:r>
          </w:p>
          <w:p w14:paraId="4EC77DB2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 xml:space="preserve">  4</w:t>
            </w:r>
          </w:p>
        </w:tc>
        <w:tc>
          <w:tcPr>
            <w:tcW w:w="1644" w:type="dxa"/>
            <w:tcBorders>
              <w:top w:val="nil"/>
            </w:tcBorders>
          </w:tcPr>
          <w:p w14:paraId="562DEA1B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</w:p>
          <w:p w14:paraId="3A7B02D9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 xml:space="preserve">  5</w:t>
            </w:r>
          </w:p>
          <w:p w14:paraId="1C290E09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 xml:space="preserve">  0</w:t>
            </w:r>
          </w:p>
        </w:tc>
        <w:tc>
          <w:tcPr>
            <w:tcW w:w="1727" w:type="dxa"/>
            <w:tcBorders>
              <w:top w:val="nil"/>
            </w:tcBorders>
          </w:tcPr>
          <w:p w14:paraId="6E0C2285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</w:p>
          <w:p w14:paraId="62952B72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 xml:space="preserve">  0</w:t>
            </w:r>
          </w:p>
          <w:p w14:paraId="0FB09A3F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 xml:space="preserve">  2</w:t>
            </w:r>
          </w:p>
        </w:tc>
        <w:tc>
          <w:tcPr>
            <w:tcW w:w="848" w:type="dxa"/>
            <w:tcBorders>
              <w:top w:val="nil"/>
            </w:tcBorders>
          </w:tcPr>
          <w:p w14:paraId="051A1099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>0.082</w:t>
            </w:r>
          </w:p>
        </w:tc>
      </w:tr>
      <w:tr w:rsidR="000015F0" w:rsidRPr="000034A6" w14:paraId="76BEB479" w14:textId="77777777" w:rsidTr="000015F0">
        <w:tc>
          <w:tcPr>
            <w:tcW w:w="3950" w:type="dxa"/>
          </w:tcPr>
          <w:p w14:paraId="6F07EB4F" w14:textId="63483D51" w:rsidR="000015F0" w:rsidRPr="000034A6" w:rsidRDefault="000015F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>Gender</w:t>
            </w:r>
          </w:p>
          <w:p w14:paraId="1DDB33CE" w14:textId="77777777" w:rsidR="000015F0" w:rsidRPr="000034A6" w:rsidRDefault="000015F0" w:rsidP="00723C0D">
            <w:pPr>
              <w:ind w:left="708"/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 xml:space="preserve">Male </w:t>
            </w:r>
          </w:p>
          <w:p w14:paraId="7D5F3448" w14:textId="77777777" w:rsidR="000015F0" w:rsidRPr="000034A6" w:rsidRDefault="000015F0" w:rsidP="00723C0D">
            <w:pPr>
              <w:ind w:left="708"/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750" w:type="dxa"/>
          </w:tcPr>
          <w:p w14:paraId="4865B52D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>73</w:t>
            </w:r>
          </w:p>
          <w:p w14:paraId="00E4657B" w14:textId="3CD4621D" w:rsidR="000015F0" w:rsidRPr="000034A6" w:rsidRDefault="000015F0" w:rsidP="000015F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 xml:space="preserve">  </w:t>
            </w:r>
          </w:p>
          <w:p w14:paraId="5515C2E6" w14:textId="415BE7C3" w:rsidR="000015F0" w:rsidRPr="000034A6" w:rsidRDefault="000015F0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724" w:type="dxa"/>
          </w:tcPr>
          <w:p w14:paraId="15F1164F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</w:p>
          <w:p w14:paraId="3AC4D49E" w14:textId="77777777" w:rsidR="000015F0" w:rsidRPr="000034A6" w:rsidRDefault="000015F0" w:rsidP="000015F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>42</w:t>
            </w:r>
          </w:p>
          <w:p w14:paraId="20C92852" w14:textId="031D643A" w:rsidR="000015F0" w:rsidRPr="000034A6" w:rsidRDefault="000015F0" w:rsidP="000015F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>31</w:t>
            </w:r>
          </w:p>
        </w:tc>
        <w:tc>
          <w:tcPr>
            <w:tcW w:w="1775" w:type="dxa"/>
          </w:tcPr>
          <w:p w14:paraId="3EE2D9A2" w14:textId="778768B7" w:rsidR="000015F0" w:rsidRPr="000034A6" w:rsidRDefault="000015F0">
            <w:pPr>
              <w:rPr>
                <w:rFonts w:ascii="Arial" w:hAnsi="Arial" w:cs="Arial"/>
                <w:lang w:val="en-GB"/>
              </w:rPr>
            </w:pPr>
          </w:p>
          <w:p w14:paraId="1FC3E642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>34</w:t>
            </w:r>
          </w:p>
          <w:p w14:paraId="3965339D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>23</w:t>
            </w:r>
          </w:p>
        </w:tc>
        <w:tc>
          <w:tcPr>
            <w:tcW w:w="1804" w:type="dxa"/>
          </w:tcPr>
          <w:p w14:paraId="7A79EC5E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</w:p>
          <w:p w14:paraId="326DC64A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 xml:space="preserve">  4</w:t>
            </w:r>
          </w:p>
          <w:p w14:paraId="385CCD57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 xml:space="preserve">  5</w:t>
            </w:r>
          </w:p>
        </w:tc>
        <w:tc>
          <w:tcPr>
            <w:tcW w:w="1644" w:type="dxa"/>
          </w:tcPr>
          <w:p w14:paraId="5B3E4EE2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</w:p>
          <w:p w14:paraId="00650A80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 xml:space="preserve">  3</w:t>
            </w:r>
          </w:p>
          <w:p w14:paraId="3F506E2C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 xml:space="preserve">  2</w:t>
            </w:r>
          </w:p>
        </w:tc>
        <w:tc>
          <w:tcPr>
            <w:tcW w:w="1727" w:type="dxa"/>
          </w:tcPr>
          <w:p w14:paraId="0B9F6522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</w:p>
          <w:p w14:paraId="7CF76E5D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 xml:space="preserve">  1</w:t>
            </w:r>
          </w:p>
          <w:p w14:paraId="3B51DBA6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 xml:space="preserve">  1</w:t>
            </w:r>
          </w:p>
        </w:tc>
        <w:tc>
          <w:tcPr>
            <w:tcW w:w="848" w:type="dxa"/>
          </w:tcPr>
          <w:p w14:paraId="4E643E81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>0.851</w:t>
            </w:r>
          </w:p>
        </w:tc>
      </w:tr>
      <w:tr w:rsidR="000015F0" w:rsidRPr="000034A6" w14:paraId="46D14F5B" w14:textId="77777777" w:rsidTr="000015F0">
        <w:tc>
          <w:tcPr>
            <w:tcW w:w="3950" w:type="dxa"/>
          </w:tcPr>
          <w:p w14:paraId="114B622F" w14:textId="5C8FEFEB" w:rsidR="000015F0" w:rsidRPr="000034A6" w:rsidRDefault="000015F0" w:rsidP="005650BB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>Q: Why did you start MI-E?) *</w:t>
            </w:r>
          </w:p>
          <w:p w14:paraId="7B4A3C50" w14:textId="77777777" w:rsidR="000015F0" w:rsidRPr="000034A6" w:rsidRDefault="000015F0" w:rsidP="00100CF1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034A6">
              <w:rPr>
                <w:rFonts w:ascii="Arial" w:hAnsi="Arial" w:cs="Arial"/>
                <w:color w:val="000000" w:themeColor="text1"/>
                <w:lang w:val="en-GB"/>
              </w:rPr>
              <w:t>- To prevent respiratory infections</w:t>
            </w:r>
          </w:p>
          <w:p w14:paraId="7B8D5260" w14:textId="5DE9ABE2" w:rsidR="000015F0" w:rsidRPr="000034A6" w:rsidRDefault="000015F0" w:rsidP="00100CF1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034A6">
              <w:rPr>
                <w:rFonts w:ascii="Arial" w:hAnsi="Arial" w:cs="Arial"/>
                <w:color w:val="000000" w:themeColor="text1"/>
                <w:lang w:val="en-GB"/>
              </w:rPr>
              <w:t>- Weak cough resulting in problems removing secretions/frequent RTIs</w:t>
            </w:r>
          </w:p>
        </w:tc>
        <w:tc>
          <w:tcPr>
            <w:tcW w:w="750" w:type="dxa"/>
          </w:tcPr>
          <w:p w14:paraId="39FD6008" w14:textId="617DC6A8" w:rsidR="000015F0" w:rsidRPr="000034A6" w:rsidRDefault="000015F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>70</w:t>
            </w:r>
          </w:p>
          <w:p w14:paraId="090EF735" w14:textId="39AFABCB" w:rsidR="000015F0" w:rsidRPr="000034A6" w:rsidRDefault="000015F0" w:rsidP="000015F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 xml:space="preserve">  </w:t>
            </w:r>
          </w:p>
          <w:p w14:paraId="1E2E64AD" w14:textId="7E0C9F14" w:rsidR="000015F0" w:rsidRPr="000034A6" w:rsidRDefault="000015F0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724" w:type="dxa"/>
          </w:tcPr>
          <w:p w14:paraId="33A2E8C1" w14:textId="77777777" w:rsidR="000015F0" w:rsidRPr="000034A6" w:rsidRDefault="000015F0" w:rsidP="000015F0">
            <w:pPr>
              <w:rPr>
                <w:rFonts w:ascii="Arial" w:hAnsi="Arial" w:cs="Arial"/>
                <w:lang w:val="en-GB"/>
              </w:rPr>
            </w:pPr>
          </w:p>
          <w:p w14:paraId="235E5AEC" w14:textId="77777777" w:rsidR="000015F0" w:rsidRPr="000034A6" w:rsidRDefault="000015F0" w:rsidP="000015F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>17</w:t>
            </w:r>
          </w:p>
          <w:p w14:paraId="45E89D0F" w14:textId="11904090" w:rsidR="000015F0" w:rsidRPr="000034A6" w:rsidRDefault="000015F0" w:rsidP="000015F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>53</w:t>
            </w:r>
          </w:p>
        </w:tc>
        <w:tc>
          <w:tcPr>
            <w:tcW w:w="1775" w:type="dxa"/>
          </w:tcPr>
          <w:p w14:paraId="3CA86F63" w14:textId="601CA4BC" w:rsidR="000015F0" w:rsidRPr="000034A6" w:rsidRDefault="000015F0">
            <w:pPr>
              <w:rPr>
                <w:rFonts w:ascii="Arial" w:hAnsi="Arial" w:cs="Arial"/>
                <w:lang w:val="en-GB"/>
              </w:rPr>
            </w:pPr>
          </w:p>
          <w:p w14:paraId="4697127B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>13</w:t>
            </w:r>
          </w:p>
          <w:p w14:paraId="2CACDFB6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>41</w:t>
            </w:r>
          </w:p>
        </w:tc>
        <w:tc>
          <w:tcPr>
            <w:tcW w:w="1804" w:type="dxa"/>
          </w:tcPr>
          <w:p w14:paraId="24C5FFCF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</w:p>
          <w:p w14:paraId="015592D8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 xml:space="preserve">  3</w:t>
            </w:r>
          </w:p>
          <w:p w14:paraId="4AEF2BFB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 xml:space="preserve">  6</w:t>
            </w:r>
          </w:p>
        </w:tc>
        <w:tc>
          <w:tcPr>
            <w:tcW w:w="1644" w:type="dxa"/>
          </w:tcPr>
          <w:p w14:paraId="5AF36FAE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</w:p>
          <w:p w14:paraId="759DB7F2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 xml:space="preserve">  1</w:t>
            </w:r>
          </w:p>
          <w:p w14:paraId="3EA6AEEF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 xml:space="preserve">  4</w:t>
            </w:r>
          </w:p>
        </w:tc>
        <w:tc>
          <w:tcPr>
            <w:tcW w:w="1727" w:type="dxa"/>
          </w:tcPr>
          <w:p w14:paraId="48104AFD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</w:p>
          <w:p w14:paraId="43D548EB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 xml:space="preserve">  0</w:t>
            </w:r>
          </w:p>
          <w:p w14:paraId="685B2547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 xml:space="preserve">  2</w:t>
            </w:r>
          </w:p>
        </w:tc>
        <w:tc>
          <w:tcPr>
            <w:tcW w:w="848" w:type="dxa"/>
          </w:tcPr>
          <w:p w14:paraId="0BB200B1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>0.779</w:t>
            </w:r>
          </w:p>
        </w:tc>
      </w:tr>
      <w:tr w:rsidR="000015F0" w:rsidRPr="000034A6" w14:paraId="2E8A5901" w14:textId="77777777" w:rsidTr="000015F0">
        <w:tc>
          <w:tcPr>
            <w:tcW w:w="3950" w:type="dxa"/>
          </w:tcPr>
          <w:p w14:paraId="59F6925B" w14:textId="5EB484CF" w:rsidR="000015F0" w:rsidRPr="000034A6" w:rsidRDefault="000015F0" w:rsidP="00E40D85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034A6">
              <w:rPr>
                <w:rFonts w:ascii="Arial" w:hAnsi="Arial" w:cs="Arial"/>
                <w:color w:val="000000" w:themeColor="text1"/>
                <w:lang w:val="en-GB"/>
              </w:rPr>
              <w:t>Q: In what context did you initiate the long-term MI-E treatment? *</w:t>
            </w:r>
          </w:p>
          <w:p w14:paraId="004D8C8E" w14:textId="08792597" w:rsidR="000015F0" w:rsidRPr="000034A6" w:rsidRDefault="000015F0" w:rsidP="00100CF1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034A6">
              <w:rPr>
                <w:rFonts w:ascii="Arial" w:hAnsi="Arial" w:cs="Arial"/>
                <w:color w:val="000000" w:themeColor="text1"/>
                <w:lang w:val="en-GB"/>
              </w:rPr>
              <w:t>- During admission for RTI</w:t>
            </w:r>
          </w:p>
          <w:p w14:paraId="6F1D481C" w14:textId="2AA3BB5E" w:rsidR="000015F0" w:rsidRPr="000034A6" w:rsidRDefault="000015F0" w:rsidP="00100CF1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034A6">
              <w:rPr>
                <w:rFonts w:ascii="Arial" w:hAnsi="Arial" w:cs="Arial"/>
                <w:color w:val="000000" w:themeColor="text1"/>
                <w:lang w:val="en-GB"/>
              </w:rPr>
              <w:t>- During admission for other</w:t>
            </w:r>
          </w:p>
          <w:p w14:paraId="51645D98" w14:textId="6657D0C0" w:rsidR="000015F0" w:rsidRPr="000034A6" w:rsidRDefault="000015F0" w:rsidP="00100CF1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034A6">
              <w:rPr>
                <w:rFonts w:ascii="Arial" w:hAnsi="Arial" w:cs="Arial"/>
                <w:color w:val="000000" w:themeColor="text1"/>
                <w:lang w:val="en-GB"/>
              </w:rPr>
              <w:t>- Elective in outpatient clinic</w:t>
            </w:r>
          </w:p>
          <w:p w14:paraId="061AAA12" w14:textId="51F03A27" w:rsidR="000015F0" w:rsidRPr="000034A6" w:rsidRDefault="000015F0" w:rsidP="00100CF1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034A6">
              <w:rPr>
                <w:rFonts w:ascii="Arial" w:hAnsi="Arial" w:cs="Arial"/>
                <w:color w:val="000000" w:themeColor="text1"/>
                <w:lang w:val="en-GB"/>
              </w:rPr>
              <w:t>- Do not remember</w:t>
            </w:r>
          </w:p>
        </w:tc>
        <w:tc>
          <w:tcPr>
            <w:tcW w:w="750" w:type="dxa"/>
          </w:tcPr>
          <w:p w14:paraId="5936A813" w14:textId="77777777" w:rsidR="000015F0" w:rsidRPr="000034A6" w:rsidRDefault="000015F0" w:rsidP="00AE0C0C">
            <w:pPr>
              <w:rPr>
                <w:rFonts w:ascii="Arial" w:hAnsi="Arial" w:cs="Arial"/>
                <w:lang w:val="en-GB"/>
              </w:rPr>
            </w:pPr>
          </w:p>
          <w:p w14:paraId="38279129" w14:textId="77777777" w:rsidR="000015F0" w:rsidRPr="000034A6" w:rsidRDefault="000015F0" w:rsidP="00AE0C0C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>69</w:t>
            </w:r>
          </w:p>
          <w:p w14:paraId="47FB1C8D" w14:textId="712946DF" w:rsidR="000015F0" w:rsidRPr="000034A6" w:rsidRDefault="000015F0" w:rsidP="00421148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724" w:type="dxa"/>
          </w:tcPr>
          <w:p w14:paraId="7A4CE01F" w14:textId="77777777" w:rsidR="000015F0" w:rsidRPr="000034A6" w:rsidRDefault="000015F0" w:rsidP="000015F0">
            <w:pPr>
              <w:rPr>
                <w:rFonts w:ascii="Arial" w:hAnsi="Arial" w:cs="Arial"/>
                <w:lang w:val="en-GB"/>
              </w:rPr>
            </w:pPr>
          </w:p>
          <w:p w14:paraId="723F10C7" w14:textId="77777777" w:rsidR="000015F0" w:rsidRPr="000034A6" w:rsidRDefault="000015F0" w:rsidP="000015F0">
            <w:pPr>
              <w:rPr>
                <w:rFonts w:ascii="Arial" w:hAnsi="Arial" w:cs="Arial"/>
                <w:lang w:val="en-GB"/>
              </w:rPr>
            </w:pPr>
          </w:p>
          <w:p w14:paraId="5790C954" w14:textId="5574BB93" w:rsidR="000015F0" w:rsidRPr="000034A6" w:rsidRDefault="000015F0" w:rsidP="000015F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>29</w:t>
            </w:r>
          </w:p>
          <w:p w14:paraId="68888024" w14:textId="02AFE79E" w:rsidR="000015F0" w:rsidRPr="000034A6" w:rsidRDefault="000015F0" w:rsidP="000015F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>21</w:t>
            </w:r>
          </w:p>
          <w:p w14:paraId="57A8E31B" w14:textId="311B98BD" w:rsidR="000015F0" w:rsidRPr="000034A6" w:rsidRDefault="000015F0" w:rsidP="000015F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>14</w:t>
            </w:r>
          </w:p>
          <w:p w14:paraId="6F188B16" w14:textId="6AA7BDDE" w:rsidR="000015F0" w:rsidRPr="000034A6" w:rsidRDefault="000015F0" w:rsidP="000015F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 xml:space="preserve">  5</w:t>
            </w:r>
          </w:p>
        </w:tc>
        <w:tc>
          <w:tcPr>
            <w:tcW w:w="1775" w:type="dxa"/>
          </w:tcPr>
          <w:p w14:paraId="75377003" w14:textId="07DE1D59" w:rsidR="000015F0" w:rsidRPr="000034A6" w:rsidRDefault="000015F0">
            <w:pPr>
              <w:rPr>
                <w:rFonts w:ascii="Arial" w:hAnsi="Arial" w:cs="Arial"/>
                <w:lang w:val="en-GB"/>
              </w:rPr>
            </w:pPr>
          </w:p>
          <w:p w14:paraId="6AD120E4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</w:p>
          <w:p w14:paraId="73E7CA21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>20</w:t>
            </w:r>
          </w:p>
          <w:p w14:paraId="6F65C769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>19</w:t>
            </w:r>
          </w:p>
          <w:p w14:paraId="4A49EA0B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>11</w:t>
            </w:r>
          </w:p>
          <w:p w14:paraId="078326EA" w14:textId="142F483C" w:rsidR="000015F0" w:rsidRPr="000034A6" w:rsidRDefault="000015F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 xml:space="preserve">  3</w:t>
            </w:r>
          </w:p>
        </w:tc>
        <w:tc>
          <w:tcPr>
            <w:tcW w:w="1804" w:type="dxa"/>
          </w:tcPr>
          <w:p w14:paraId="6C9918B4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</w:p>
          <w:p w14:paraId="4855A3E2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</w:p>
          <w:p w14:paraId="187CDD8F" w14:textId="74F2D573" w:rsidR="000015F0" w:rsidRPr="000034A6" w:rsidRDefault="000015F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 xml:space="preserve">  5</w:t>
            </w:r>
          </w:p>
          <w:p w14:paraId="57531E76" w14:textId="22F38AB3" w:rsidR="000015F0" w:rsidRPr="000034A6" w:rsidRDefault="000015F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 xml:space="preserve">  1</w:t>
            </w:r>
          </w:p>
          <w:p w14:paraId="4F532AD8" w14:textId="741CBA7C" w:rsidR="000015F0" w:rsidRPr="000034A6" w:rsidRDefault="000015F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 xml:space="preserve">  1</w:t>
            </w:r>
          </w:p>
          <w:p w14:paraId="4D78A2BE" w14:textId="0D2B0F80" w:rsidR="000015F0" w:rsidRPr="000034A6" w:rsidRDefault="000015F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 xml:space="preserve">  2</w:t>
            </w:r>
          </w:p>
        </w:tc>
        <w:tc>
          <w:tcPr>
            <w:tcW w:w="1644" w:type="dxa"/>
          </w:tcPr>
          <w:p w14:paraId="55F62565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</w:p>
          <w:p w14:paraId="5F057446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</w:p>
          <w:p w14:paraId="6F4A8070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 xml:space="preserve">  3</w:t>
            </w:r>
          </w:p>
          <w:p w14:paraId="3EC6D195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 xml:space="preserve">  1</w:t>
            </w:r>
          </w:p>
          <w:p w14:paraId="2EDD5E38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 xml:space="preserve">  1</w:t>
            </w:r>
          </w:p>
          <w:p w14:paraId="280834A8" w14:textId="7D74677A" w:rsidR="000015F0" w:rsidRPr="000034A6" w:rsidRDefault="000015F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 xml:space="preserve">  0</w:t>
            </w:r>
          </w:p>
        </w:tc>
        <w:tc>
          <w:tcPr>
            <w:tcW w:w="1727" w:type="dxa"/>
          </w:tcPr>
          <w:p w14:paraId="60F89F72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</w:p>
          <w:p w14:paraId="3D09B22E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</w:p>
          <w:p w14:paraId="40441505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 xml:space="preserve">  1</w:t>
            </w:r>
          </w:p>
          <w:p w14:paraId="02B9DFEA" w14:textId="6E4E8CC3" w:rsidR="000015F0" w:rsidRPr="000034A6" w:rsidRDefault="000015F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 xml:space="preserve">  0</w:t>
            </w:r>
          </w:p>
          <w:p w14:paraId="567B0981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 xml:space="preserve">  1</w:t>
            </w:r>
          </w:p>
          <w:p w14:paraId="5DD8DE81" w14:textId="49286CA9" w:rsidR="000015F0" w:rsidRPr="000034A6" w:rsidRDefault="000015F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 xml:space="preserve">  0</w:t>
            </w:r>
          </w:p>
        </w:tc>
        <w:tc>
          <w:tcPr>
            <w:tcW w:w="848" w:type="dxa"/>
          </w:tcPr>
          <w:p w14:paraId="19FDC3FB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</w:p>
          <w:p w14:paraId="63DCF405" w14:textId="7913AB61" w:rsidR="000015F0" w:rsidRPr="000034A6" w:rsidRDefault="000015F0" w:rsidP="0092221D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>0.517</w:t>
            </w:r>
          </w:p>
        </w:tc>
      </w:tr>
      <w:tr w:rsidR="000015F0" w:rsidRPr="000034A6" w14:paraId="1B67D028" w14:textId="77777777" w:rsidTr="000015F0">
        <w:tc>
          <w:tcPr>
            <w:tcW w:w="3950" w:type="dxa"/>
          </w:tcPr>
          <w:p w14:paraId="7896546C" w14:textId="0F987142" w:rsidR="000015F0" w:rsidRPr="000034A6" w:rsidRDefault="000015F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 xml:space="preserve">Long-term </w:t>
            </w:r>
          </w:p>
          <w:p w14:paraId="3A319F0F" w14:textId="4E57E086" w:rsidR="000015F0" w:rsidRPr="000034A6" w:rsidRDefault="000015F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>Mechanical ventilation **</w:t>
            </w:r>
          </w:p>
          <w:p w14:paraId="1CAFC49D" w14:textId="77777777" w:rsidR="000015F0" w:rsidRPr="000034A6" w:rsidRDefault="000015F0" w:rsidP="002348F7">
            <w:pPr>
              <w:ind w:left="708"/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>User</w:t>
            </w:r>
          </w:p>
          <w:p w14:paraId="1E167D6D" w14:textId="77777777" w:rsidR="000015F0" w:rsidRPr="000034A6" w:rsidRDefault="000015F0" w:rsidP="002348F7">
            <w:pPr>
              <w:ind w:left="708"/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>Non-user</w:t>
            </w:r>
          </w:p>
        </w:tc>
        <w:tc>
          <w:tcPr>
            <w:tcW w:w="750" w:type="dxa"/>
          </w:tcPr>
          <w:p w14:paraId="5FD66F86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</w:p>
          <w:p w14:paraId="408158F9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>73</w:t>
            </w:r>
          </w:p>
          <w:p w14:paraId="3D3F1482" w14:textId="61978D29" w:rsidR="000015F0" w:rsidRPr="000034A6" w:rsidRDefault="000015F0" w:rsidP="000015F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 xml:space="preserve">  </w:t>
            </w:r>
          </w:p>
          <w:p w14:paraId="3802A714" w14:textId="46E5C286" w:rsidR="000015F0" w:rsidRPr="000034A6" w:rsidRDefault="000015F0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724" w:type="dxa"/>
          </w:tcPr>
          <w:p w14:paraId="0E0F42D4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</w:p>
          <w:p w14:paraId="7A8365D3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</w:p>
          <w:p w14:paraId="1DE6534E" w14:textId="77777777" w:rsidR="000015F0" w:rsidRPr="000034A6" w:rsidRDefault="000015F0" w:rsidP="000015F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>41</w:t>
            </w:r>
          </w:p>
          <w:p w14:paraId="699F09BC" w14:textId="04ACD5AB" w:rsidR="000015F0" w:rsidRPr="000034A6" w:rsidRDefault="000015F0" w:rsidP="000015F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>32</w:t>
            </w:r>
          </w:p>
        </w:tc>
        <w:tc>
          <w:tcPr>
            <w:tcW w:w="1775" w:type="dxa"/>
          </w:tcPr>
          <w:p w14:paraId="58D07AAA" w14:textId="1B9CCE32" w:rsidR="000015F0" w:rsidRPr="000034A6" w:rsidRDefault="000015F0">
            <w:pPr>
              <w:rPr>
                <w:rFonts w:ascii="Arial" w:hAnsi="Arial" w:cs="Arial"/>
                <w:lang w:val="en-GB"/>
              </w:rPr>
            </w:pPr>
          </w:p>
          <w:p w14:paraId="50FEA1C6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</w:p>
          <w:p w14:paraId="539116D9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>30</w:t>
            </w:r>
          </w:p>
          <w:p w14:paraId="00266E95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>27</w:t>
            </w:r>
          </w:p>
        </w:tc>
        <w:tc>
          <w:tcPr>
            <w:tcW w:w="1804" w:type="dxa"/>
          </w:tcPr>
          <w:p w14:paraId="5D6D053F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</w:p>
          <w:p w14:paraId="3A6F27CB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</w:p>
          <w:p w14:paraId="555659CE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 xml:space="preserve">  7</w:t>
            </w:r>
          </w:p>
          <w:p w14:paraId="6CC0237A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  <w:bookmarkStart w:id="0" w:name="OLE_LINK10"/>
            <w:bookmarkStart w:id="1" w:name="OLE_LINK11"/>
            <w:r w:rsidRPr="000034A6">
              <w:rPr>
                <w:rFonts w:ascii="Arial" w:hAnsi="Arial" w:cs="Arial"/>
                <w:lang w:val="en-GB"/>
              </w:rPr>
              <w:t xml:space="preserve">  </w:t>
            </w:r>
            <w:bookmarkEnd w:id="0"/>
            <w:bookmarkEnd w:id="1"/>
            <w:r w:rsidRPr="000034A6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1644" w:type="dxa"/>
          </w:tcPr>
          <w:p w14:paraId="221DF1E3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</w:p>
          <w:p w14:paraId="71D560F6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</w:p>
          <w:p w14:paraId="21F5B2DB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 xml:space="preserve">  3</w:t>
            </w:r>
          </w:p>
          <w:p w14:paraId="69DB4E34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 xml:space="preserve">  2</w:t>
            </w:r>
          </w:p>
        </w:tc>
        <w:tc>
          <w:tcPr>
            <w:tcW w:w="1727" w:type="dxa"/>
          </w:tcPr>
          <w:p w14:paraId="1D540825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</w:p>
          <w:p w14:paraId="3BC93275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</w:p>
          <w:p w14:paraId="30A18321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 xml:space="preserve">  1</w:t>
            </w:r>
          </w:p>
          <w:p w14:paraId="3F304D8C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 xml:space="preserve">  1</w:t>
            </w:r>
          </w:p>
        </w:tc>
        <w:tc>
          <w:tcPr>
            <w:tcW w:w="848" w:type="dxa"/>
          </w:tcPr>
          <w:p w14:paraId="3B1BD56B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</w:p>
          <w:p w14:paraId="35D73061" w14:textId="77777777" w:rsidR="000015F0" w:rsidRPr="000034A6" w:rsidRDefault="000015F0">
            <w:pPr>
              <w:rPr>
                <w:rFonts w:ascii="Arial" w:hAnsi="Arial" w:cs="Arial"/>
                <w:lang w:val="en-GB"/>
              </w:rPr>
            </w:pPr>
            <w:r w:rsidRPr="000034A6">
              <w:rPr>
                <w:rFonts w:ascii="Arial" w:hAnsi="Arial" w:cs="Arial"/>
                <w:lang w:val="en-GB"/>
              </w:rPr>
              <w:t>0.561</w:t>
            </w:r>
          </w:p>
        </w:tc>
      </w:tr>
    </w:tbl>
    <w:p w14:paraId="42AD022F" w14:textId="3D998CCA" w:rsidR="00CA7AE4" w:rsidRPr="002325FB" w:rsidRDefault="00474658">
      <w:pPr>
        <w:rPr>
          <w:rFonts w:ascii="Times New Roman" w:eastAsia="Times New Roman" w:hAnsi="Times New Roman" w:cs="Times New Roman"/>
          <w:bCs/>
          <w:color w:val="000000"/>
          <w:shd w:val="clear" w:color="auto" w:fill="FFFFFF"/>
          <w:lang w:val="en-US" w:eastAsia="nb-NO"/>
        </w:rPr>
      </w:pPr>
      <w:r w:rsidRPr="002325FB">
        <w:rPr>
          <w:rFonts w:ascii="Times New Roman" w:hAnsi="Times New Roman" w:cs="Times New Roman"/>
          <w:lang w:val="en-US"/>
        </w:rPr>
        <w:t>E-table 3:</w:t>
      </w:r>
      <w:r w:rsidR="00B3125F" w:rsidRPr="002325FB">
        <w:rPr>
          <w:rFonts w:ascii="Times New Roman" w:hAnsi="Times New Roman" w:cs="Times New Roman"/>
          <w:lang w:val="en-US"/>
        </w:rPr>
        <w:t xml:space="preserve"> The clinical characteristics of the participants </w:t>
      </w:r>
      <w:r w:rsidR="001E1548">
        <w:rPr>
          <w:rFonts w:ascii="Times New Roman" w:hAnsi="Times New Roman" w:cs="Times New Roman"/>
          <w:lang w:val="en-US"/>
        </w:rPr>
        <w:t xml:space="preserve">(Study-population 2) </w:t>
      </w:r>
      <w:r w:rsidR="00D35743" w:rsidRPr="002325FB">
        <w:rPr>
          <w:rFonts w:ascii="Times New Roman" w:hAnsi="Times New Roman" w:cs="Times New Roman"/>
          <w:lang w:val="en-US"/>
        </w:rPr>
        <w:t xml:space="preserve">according to </w:t>
      </w:r>
      <w:r w:rsidR="00B3125F" w:rsidRPr="002325FB">
        <w:rPr>
          <w:rFonts w:ascii="Times New Roman" w:hAnsi="Times New Roman" w:cs="Times New Roman"/>
          <w:lang w:val="en-US"/>
        </w:rPr>
        <w:t xml:space="preserve">regional </w:t>
      </w:r>
      <w:r w:rsidR="00D35743" w:rsidRPr="002325FB">
        <w:rPr>
          <w:rFonts w:ascii="Times New Roman" w:hAnsi="Times New Roman" w:cs="Times New Roman"/>
          <w:lang w:val="en-US"/>
        </w:rPr>
        <w:t>residency</w:t>
      </w:r>
      <w:r w:rsidR="00B3125F" w:rsidRPr="002325FB">
        <w:rPr>
          <w:rFonts w:ascii="Times New Roman" w:hAnsi="Times New Roman" w:cs="Times New Roman"/>
          <w:lang w:val="en-US"/>
        </w:rPr>
        <w:t>.</w:t>
      </w:r>
      <w:r w:rsidR="00D35743" w:rsidRPr="002325FB">
        <w:rPr>
          <w:rFonts w:ascii="Times New Roman" w:hAnsi="Times New Roman" w:cs="Times New Roman"/>
          <w:lang w:val="en-US"/>
        </w:rPr>
        <w:t xml:space="preserve"> </w:t>
      </w:r>
      <w:r w:rsidR="00D35743" w:rsidRPr="002325FB">
        <w:rPr>
          <w:rFonts w:ascii="Times New Roman" w:eastAsia="Times New Roman" w:hAnsi="Times New Roman" w:cs="Times New Roman"/>
          <w:bCs/>
          <w:color w:val="000000"/>
          <w:shd w:val="clear" w:color="auto" w:fill="FFFFFF"/>
          <w:lang w:val="en-US" w:eastAsia="nb-NO"/>
        </w:rPr>
        <w:t xml:space="preserve">Abbreviations: </w:t>
      </w:r>
      <w:r w:rsidR="002325FB" w:rsidRPr="002325FB">
        <w:rPr>
          <w:rFonts w:ascii="Times New Roman" w:eastAsia="Times New Roman" w:hAnsi="Times New Roman" w:cs="Times New Roman"/>
          <w:bCs/>
          <w:color w:val="333333"/>
          <w:shd w:val="clear" w:color="auto" w:fill="FFFFFF"/>
          <w:lang w:val="en-US"/>
        </w:rPr>
        <w:t>MI-E: Mechanical insufflation-exsufflation, RTI= Respiratory tract infections.</w:t>
      </w:r>
      <w:r w:rsidR="002325FB">
        <w:rPr>
          <w:rFonts w:ascii="Times New Roman" w:eastAsia="Times New Roman" w:hAnsi="Times New Roman" w:cs="Times New Roman"/>
          <w:bCs/>
          <w:color w:val="333333"/>
          <w:shd w:val="clear" w:color="auto" w:fill="FFFFFF"/>
          <w:lang w:val="en-US"/>
        </w:rPr>
        <w:t xml:space="preserve"> </w:t>
      </w:r>
      <w:r w:rsidR="006A123D" w:rsidRPr="00053E56">
        <w:rPr>
          <w:rFonts w:ascii="Times New Roman" w:hAnsi="Times New Roman"/>
          <w:color w:val="000000" w:themeColor="text1"/>
          <w:lang w:val="en-US"/>
        </w:rPr>
        <w:t>P value is difference between groups calculated by Kruskal-Wallis rank test when continuous data or C</w:t>
      </w:r>
      <w:r w:rsidR="006A123D" w:rsidRPr="00053E56">
        <w:rPr>
          <w:rFonts w:ascii="Times New Roman" w:hAnsi="Times New Roman"/>
          <w:lang w:val="en-US"/>
        </w:rPr>
        <w:t>hi-square test for contingency tables when categorical data</w:t>
      </w:r>
      <w:r w:rsidR="006A123D" w:rsidRPr="00053E56">
        <w:rPr>
          <w:rFonts w:ascii="Times New Roman" w:hAnsi="Times New Roman"/>
          <w:color w:val="000000" w:themeColor="text1"/>
          <w:lang w:val="en-US"/>
        </w:rPr>
        <w:t xml:space="preserve">. P &lt; 0.05 </w:t>
      </w:r>
      <w:r w:rsidR="006A123D" w:rsidRPr="004D25E9">
        <w:rPr>
          <w:rFonts w:ascii="Times New Roman" w:hAnsi="Times New Roman"/>
          <w:color w:val="000000" w:themeColor="text1"/>
          <w:lang w:val="en-US"/>
        </w:rPr>
        <w:t>marked in bold</w:t>
      </w:r>
      <w:r w:rsidR="006A123D" w:rsidRPr="00EE1A56">
        <w:rPr>
          <w:rFonts w:ascii="Times New Roman" w:hAnsi="Times New Roman"/>
          <w:color w:val="000000" w:themeColor="text1"/>
          <w:lang w:val="en-US"/>
        </w:rPr>
        <w:t>.</w:t>
      </w:r>
      <w:r w:rsidR="006A123D">
        <w:rPr>
          <w:rFonts w:ascii="Times New Roman" w:hAnsi="Times New Roman"/>
          <w:color w:val="000000" w:themeColor="text1"/>
          <w:lang w:val="en-US"/>
        </w:rPr>
        <w:t xml:space="preserve"> </w:t>
      </w:r>
      <w:r w:rsidR="006A123D">
        <w:rPr>
          <w:rFonts w:ascii="Times New Roman" w:eastAsia="Times New Roman" w:hAnsi="Times New Roman" w:cs="Times New Roman"/>
          <w:bCs/>
          <w:color w:val="000000"/>
          <w:shd w:val="clear" w:color="auto" w:fill="FFFFFF"/>
          <w:lang w:val="en-US" w:eastAsia="nb-NO"/>
        </w:rPr>
        <w:t>*</w:t>
      </w:r>
      <w:r w:rsidR="006A123D" w:rsidRPr="002325FB">
        <w:rPr>
          <w:rFonts w:ascii="Times New Roman" w:eastAsia="Times New Roman" w:hAnsi="Times New Roman" w:cs="Times New Roman"/>
          <w:bCs/>
          <w:color w:val="000000"/>
          <w:shd w:val="clear" w:color="auto" w:fill="FFFFFF"/>
          <w:lang w:val="en-US" w:eastAsia="nb-NO"/>
        </w:rPr>
        <w:t xml:space="preserve">data from questionnaire. </w:t>
      </w:r>
      <w:r w:rsidR="006A123D">
        <w:rPr>
          <w:rFonts w:ascii="Times New Roman" w:eastAsia="Times New Roman" w:hAnsi="Times New Roman" w:cs="Times New Roman"/>
          <w:bCs/>
          <w:color w:val="000000"/>
          <w:shd w:val="clear" w:color="auto" w:fill="FFFFFF"/>
          <w:lang w:val="en-US" w:eastAsia="nb-NO"/>
        </w:rPr>
        <w:t>**</w:t>
      </w:r>
      <w:r w:rsidR="006A123D" w:rsidRPr="002325FB">
        <w:rPr>
          <w:rFonts w:ascii="Times New Roman" w:eastAsia="Times New Roman" w:hAnsi="Times New Roman" w:cs="Times New Roman"/>
          <w:bCs/>
          <w:color w:val="000000"/>
          <w:shd w:val="clear" w:color="auto" w:fill="FFFFFF"/>
          <w:lang w:val="en-US" w:eastAsia="nb-NO"/>
        </w:rPr>
        <w:t>data from National registry for Long-term Mechanical Ventilation.</w:t>
      </w:r>
    </w:p>
    <w:sectPr w:rsidR="00CA7AE4" w:rsidRPr="002325FB" w:rsidSect="00E40D85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trackRevisions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23C0D"/>
    <w:rsid w:val="000015F0"/>
    <w:rsid w:val="000034A6"/>
    <w:rsid w:val="000540C4"/>
    <w:rsid w:val="00073FE5"/>
    <w:rsid w:val="000A6CF2"/>
    <w:rsid w:val="00100CF1"/>
    <w:rsid w:val="00131F20"/>
    <w:rsid w:val="001B400D"/>
    <w:rsid w:val="001E1548"/>
    <w:rsid w:val="00220E9E"/>
    <w:rsid w:val="0023189F"/>
    <w:rsid w:val="002325FB"/>
    <w:rsid w:val="002348F7"/>
    <w:rsid w:val="00266127"/>
    <w:rsid w:val="002B27E1"/>
    <w:rsid w:val="002D030D"/>
    <w:rsid w:val="002D0C71"/>
    <w:rsid w:val="002D7A83"/>
    <w:rsid w:val="0031403F"/>
    <w:rsid w:val="003728AF"/>
    <w:rsid w:val="003E529A"/>
    <w:rsid w:val="00421148"/>
    <w:rsid w:val="00457EFF"/>
    <w:rsid w:val="00474658"/>
    <w:rsid w:val="00557DC9"/>
    <w:rsid w:val="005650BB"/>
    <w:rsid w:val="00616EB7"/>
    <w:rsid w:val="00682CAC"/>
    <w:rsid w:val="006A123D"/>
    <w:rsid w:val="00723C0D"/>
    <w:rsid w:val="007B2DAD"/>
    <w:rsid w:val="007F2B92"/>
    <w:rsid w:val="0083768D"/>
    <w:rsid w:val="0086699F"/>
    <w:rsid w:val="00870B37"/>
    <w:rsid w:val="0092221D"/>
    <w:rsid w:val="009A3E9E"/>
    <w:rsid w:val="00A6247F"/>
    <w:rsid w:val="00A90FE6"/>
    <w:rsid w:val="00AC778D"/>
    <w:rsid w:val="00AE0C0C"/>
    <w:rsid w:val="00B3125F"/>
    <w:rsid w:val="00BC204C"/>
    <w:rsid w:val="00BF7D92"/>
    <w:rsid w:val="00C616BB"/>
    <w:rsid w:val="00CA7AE4"/>
    <w:rsid w:val="00CB6C3C"/>
    <w:rsid w:val="00D35743"/>
    <w:rsid w:val="00D57A30"/>
    <w:rsid w:val="00D71F40"/>
    <w:rsid w:val="00E40D85"/>
    <w:rsid w:val="00E713AF"/>
    <w:rsid w:val="00F85C5E"/>
    <w:rsid w:val="00FD2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CE279"/>
  <w15:docId w15:val="{A0DFC731-A320-4948-A396-2C524556A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3C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1F4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1F4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5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Oslo universitetssykehus</Company>
  <LinksUpToDate>false</LinksUpToDate>
  <CharactersWithSpaces>1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t Hov</dc:creator>
  <cp:lastModifiedBy>Andrew Booth</cp:lastModifiedBy>
  <cp:revision>4</cp:revision>
  <dcterms:created xsi:type="dcterms:W3CDTF">2020-12-10T13:48:00Z</dcterms:created>
  <dcterms:modified xsi:type="dcterms:W3CDTF">2020-12-10T16:28:00Z</dcterms:modified>
</cp:coreProperties>
</file>